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8E1" w:rsidRPr="00950ABF" w:rsidRDefault="009058E1" w:rsidP="009058E1">
      <w:pPr>
        <w:rPr>
          <w:rFonts w:ascii="Arial" w:hAnsi="Arial" w:cs="Arial"/>
          <w:b/>
          <w:kern w:val="0"/>
          <w:sz w:val="24"/>
        </w:rPr>
      </w:pPr>
      <w:r w:rsidRPr="00950ABF">
        <w:rPr>
          <w:rFonts w:ascii="Arial" w:hAnsi="Arial" w:cs="Arial"/>
          <w:b/>
          <w:kern w:val="0"/>
          <w:sz w:val="24"/>
        </w:rPr>
        <w:t xml:space="preserve">Table </w:t>
      </w:r>
      <w:proofErr w:type="gramStart"/>
      <w:r>
        <w:rPr>
          <w:rFonts w:ascii="Arial" w:hAnsi="Arial" w:cs="Arial" w:hint="eastAsia"/>
          <w:b/>
          <w:kern w:val="0"/>
          <w:sz w:val="24"/>
        </w:rPr>
        <w:t xml:space="preserve">S2 </w:t>
      </w:r>
      <w:r w:rsidRPr="00950ABF">
        <w:rPr>
          <w:rFonts w:ascii="Arial" w:hAnsi="Arial" w:cs="Arial"/>
          <w:b/>
          <w:kern w:val="0"/>
          <w:sz w:val="24"/>
        </w:rPr>
        <w:t xml:space="preserve"> Primer</w:t>
      </w:r>
      <w:proofErr w:type="gramEnd"/>
      <w:r w:rsidRPr="00950ABF">
        <w:rPr>
          <w:rFonts w:ascii="Arial" w:hAnsi="Arial" w:cs="Arial"/>
          <w:b/>
          <w:kern w:val="0"/>
          <w:sz w:val="24"/>
        </w:rPr>
        <w:t xml:space="preserve"> sequence lists for different bacterial species</w:t>
      </w:r>
    </w:p>
    <w:tbl>
      <w:tblPr>
        <w:tblW w:w="8932" w:type="dxa"/>
        <w:jc w:val="center"/>
        <w:tblLook w:val="0000"/>
      </w:tblPr>
      <w:tblGrid>
        <w:gridCol w:w="1638"/>
        <w:gridCol w:w="1037"/>
        <w:gridCol w:w="6928"/>
      </w:tblGrid>
      <w:tr w:rsidR="009058E1" w:rsidRPr="00950ABF" w:rsidTr="001632DA">
        <w:trPr>
          <w:trHeight w:val="452"/>
          <w:jc w:val="center"/>
        </w:trPr>
        <w:tc>
          <w:tcPr>
            <w:tcW w:w="1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58E1" w:rsidRPr="00950ABF" w:rsidRDefault="009058E1" w:rsidP="001632D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ind w:leftChars="-1" w:left="-2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Primer</w:t>
            </w:r>
          </w:p>
        </w:tc>
        <w:tc>
          <w:tcPr>
            <w:tcW w:w="6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58E1" w:rsidRPr="00950ABF" w:rsidRDefault="009058E1" w:rsidP="001632DA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9058E1">
            <w:pPr>
              <w:widowControl/>
              <w:snapToGrid w:val="0"/>
              <w:spacing w:beforeLines="5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9058E1">
            <w:pPr>
              <w:widowControl/>
              <w:snapToGrid w:val="0"/>
              <w:spacing w:beforeLines="5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9058E1">
            <w:pPr>
              <w:widowControl/>
              <w:snapToGrid w:val="0"/>
              <w:spacing w:beforeLines="5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TGGAGGAAGCACACA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TCTGGTTTGAGGTAGTAC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ACCTTCTTCGTTGAAATAGTACCA-CTGGTTCGACAACTCA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ACAGGCTGGGTCAAGTACAA-TGGATAAAGGCATTTGATAC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GCGATTTTCTTCCAGC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 w:rightChars="-62" w:right="-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TTAGACGCTAAAGAAGGC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GAATCATGATGGCGAGA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TGTTTCTTTTTCTAAGTCC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GGAATCCAGTATGTTCAAATCCT-AGGTAATGCTGGTAATGATT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AGGATTTGATCCTGTGCTACAAA-TTTAATGATGTCATCTGCTGT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AGTTACTCATTTTATCAAA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TCGTTATCACTCAGTGTTA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. coli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GCGTGGTTATCAGTT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CAGGGTTGGTACACTGT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TCAGCAAACAGGCCAAGCA-TCACTGAATTCGGTGACG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GGACCGAAAGCAACGTACCAC-GCGGATTAGGCGTACA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GGGTTTTTGCTGATTCGC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ATCGATAAGCCCGCAGTC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K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GCCACTATCGACAGTCA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GCAGACCGGTAAAACTCA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CGCTGTGGCTATAGGTGCTG-AGCCTGGGCTGAATCT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CTTGCCCGCGATATTCACACC-CGAAAATGCCGGAAGAGGT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AGGCGCCATGGT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GCCAGCTGGTGGTC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P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TGGATATTTTTTGAACAAAC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TTCATCGTGTTCCCCTT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AAACTGACCAAGCGCAAGC-CCAACTACTGCTAAAGTC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CAAGTAATGGGTAGTATGTAGCCG-GGACATTTCCATAACAGCAAT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GCAACTTTTTTTTTAGTCCC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TAATTTCCCCGGCT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A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GTGCCAATTAACTTCTTAG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TTGTAATATCGTTATAGGCGT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GTGAATTCGGTTATCGTAAGCTC-GAAGCAGCAAAAAAAATTAGTCA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ATGATATGGCTCAAAAGCTAGAGG-CTTAACTCATGTGCGAT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AGCAGAGAGGTCGCC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CGTTAAAAATGCGCA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S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TGCCGACCTGTACG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CCATGGAGAGGGTCTT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TCTCGCTGTTGCCGCTCA-CAGTGCCCCGACCGAT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TGGTATGTGCGGGTGAAGG-AGTACTGGGCGTTGA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ACGGACGGCAGGTGT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TACAGCACCTTCTCG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H. </w:t>
            </w:r>
            <w:proofErr w:type="spellStart"/>
            <w:r w:rsidRPr="00950ABF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influenzae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AGATGCAGTTAAAGGT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3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TAATTGGTTAAATTACAAACGA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F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ACCTAATACTGCAGGTTTTTCTTCA-GGTAAAGGTGTTGATGCTGG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BIP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AAGCTGCATATTCTAAAAACCGTC-AAAAATGGATCCTGTTTTTCAAG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F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CCGTAAGATACTGTGCCTAATT</w:t>
            </w:r>
          </w:p>
        </w:tc>
      </w:tr>
      <w:tr w:rsidR="009058E1" w:rsidRPr="00950ABF" w:rsidTr="001632DA">
        <w:trPr>
          <w:trHeight w:val="240"/>
          <w:jc w:val="center"/>
        </w:trPr>
        <w:tc>
          <w:tcPr>
            <w:tcW w:w="163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ind w:leftChars="62" w:left="13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LB</w:t>
            </w:r>
          </w:p>
        </w:tc>
        <w:tc>
          <w:tcPr>
            <w:tcW w:w="62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058E1" w:rsidRPr="00950ABF" w:rsidRDefault="009058E1" w:rsidP="001632DA">
            <w:pPr>
              <w:widowControl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950ABF">
              <w:rPr>
                <w:rFonts w:ascii="Arial" w:hAnsi="Arial" w:cs="Arial"/>
                <w:kern w:val="0"/>
                <w:sz w:val="20"/>
                <w:szCs w:val="20"/>
              </w:rPr>
              <w:t>GCAGTGTTAGCGTACTAATTCT</w:t>
            </w:r>
          </w:p>
        </w:tc>
      </w:tr>
    </w:tbl>
    <w:p w:rsidR="009058E1" w:rsidRPr="00950ABF" w:rsidRDefault="009058E1" w:rsidP="009058E1">
      <w:pPr>
        <w:rPr>
          <w:rFonts w:ascii="Arial" w:hAnsi="Arial" w:cs="Arial"/>
          <w:sz w:val="20"/>
          <w:szCs w:val="20"/>
        </w:rPr>
      </w:pPr>
    </w:p>
    <w:p w:rsidR="00343815" w:rsidRDefault="00343815"/>
    <w:sectPr w:rsidR="00343815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58E1"/>
    <w:rsid w:val="00015DB0"/>
    <w:rsid w:val="00026930"/>
    <w:rsid w:val="00050FF8"/>
    <w:rsid w:val="001570DE"/>
    <w:rsid w:val="00173799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9058E1"/>
    <w:rsid w:val="00B541DB"/>
    <w:rsid w:val="00D30DEB"/>
    <w:rsid w:val="00D922D2"/>
    <w:rsid w:val="00E8274E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8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47:00Z</dcterms:created>
  <dcterms:modified xsi:type="dcterms:W3CDTF">2012-05-18T13:48:00Z</dcterms:modified>
</cp:coreProperties>
</file>